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87A52" w14:textId="0F0A35CB" w:rsidR="00030E8D" w:rsidRPr="0074020B" w:rsidRDefault="009F5E97" w:rsidP="0074020B">
      <w:pPr>
        <w:pStyle w:val="a5"/>
        <w:numPr>
          <w:ilvl w:val="0"/>
          <w:numId w:val="12"/>
        </w:numPr>
        <w:spacing w:line="480" w:lineRule="auto"/>
        <w:ind w:leftChars="0"/>
        <w:jc w:val="left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74020B">
        <w:rPr>
          <w:rFonts w:ascii="Times New Roman" w:hAnsi="Times New Roman"/>
          <w:b/>
          <w:sz w:val="28"/>
          <w:szCs w:val="28"/>
        </w:rPr>
        <w:t>General characteristics</w:t>
      </w:r>
    </w:p>
    <w:p w14:paraId="26D98C7C" w14:textId="77777777" w:rsidR="00030E8D" w:rsidRPr="0074020B" w:rsidRDefault="00030E8D" w:rsidP="0074020B">
      <w:pPr>
        <w:pStyle w:val="a5"/>
        <w:spacing w:line="480" w:lineRule="auto"/>
        <w:ind w:leftChars="0" w:left="0"/>
        <w:jc w:val="left"/>
        <w:rPr>
          <w:rFonts w:ascii="Times New Roman" w:hAnsi="Times New Roman"/>
          <w:sz w:val="24"/>
          <w:szCs w:val="24"/>
        </w:rPr>
      </w:pPr>
    </w:p>
    <w:p w14:paraId="02EF2BB8" w14:textId="752A3926" w:rsidR="00F33593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>What is your age</w:t>
      </w:r>
      <w:r w:rsidR="00030E8D" w:rsidRPr="0074020B">
        <w:rPr>
          <w:rFonts w:ascii="Times New Roman" w:hAnsi="Times New Roman"/>
          <w:sz w:val="24"/>
          <w:szCs w:val="24"/>
        </w:rPr>
        <w:t xml:space="preserve">? </w:t>
      </w:r>
      <w:proofErr w:type="gramStart"/>
      <w:r w:rsidR="00030E8D" w:rsidRPr="0074020B">
        <w:rPr>
          <w:rFonts w:ascii="Times New Roman" w:hAnsi="Times New Roman"/>
          <w:sz w:val="24"/>
          <w:szCs w:val="24"/>
        </w:rPr>
        <w:t xml:space="preserve">(  </w:t>
      </w:r>
      <w:proofErr w:type="gramEnd"/>
      <w:r w:rsidR="00030E8D" w:rsidRPr="0074020B">
        <w:rPr>
          <w:rFonts w:ascii="Times New Roman" w:hAnsi="Times New Roman"/>
          <w:sz w:val="24"/>
          <w:szCs w:val="24"/>
        </w:rPr>
        <w:t xml:space="preserve">   )</w:t>
      </w:r>
      <w:r w:rsidRPr="0074020B">
        <w:rPr>
          <w:rFonts w:ascii="Times New Roman" w:hAnsi="Times New Roman"/>
          <w:sz w:val="24"/>
          <w:szCs w:val="24"/>
        </w:rPr>
        <w:t xml:space="preserve"> years old</w:t>
      </w:r>
    </w:p>
    <w:p w14:paraId="69F0DD97" w14:textId="13D419B7" w:rsidR="00F33593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What is your gender</w:t>
      </w:r>
      <w:r w:rsidR="00F33593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  <w:r w:rsidR="00B15519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①</w:t>
      </w:r>
      <w:r w:rsidR="00B15519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74020B">
        <w:rPr>
          <w:rFonts w:ascii="Times New Roman" w:hAnsi="Times New Roman"/>
          <w:color w:val="000000" w:themeColor="text1"/>
          <w:sz w:val="24"/>
          <w:szCs w:val="24"/>
        </w:rPr>
        <w:t>Male</w:t>
      </w:r>
      <w:r w:rsidR="00F33593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="00B15519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proofErr w:type="gramEnd"/>
      <w:r w:rsidR="00B15519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Female</w:t>
      </w:r>
      <w:r w:rsidR="00021BEF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    </w:t>
      </w:r>
    </w:p>
    <w:p w14:paraId="20C645D2" w14:textId="4F8599B7" w:rsidR="00030E8D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What is your marital status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①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Single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Married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③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Other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</w:t>
      </w:r>
      <w:proofErr w:type="gramEnd"/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   )</w:t>
      </w:r>
    </w:p>
    <w:p w14:paraId="20C4B669" w14:textId="096E38B1" w:rsidR="00030E8D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If married, for how long have you been married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Around </w:t>
      </w:r>
      <w:proofErr w:type="gramStart"/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</w:t>
      </w:r>
      <w:proofErr w:type="gramEnd"/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   )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years</w:t>
      </w:r>
    </w:p>
    <w:p w14:paraId="5FBD11C4" w14:textId="77777777" w:rsidR="00021BEF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What is your religion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①</w:t>
      </w:r>
      <w:r w:rsidR="00021BEF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Christian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Buddhist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③</w:t>
      </w:r>
      <w:r w:rsidR="00021BEF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Catholic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④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No religion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F503590" w14:textId="6BACD039" w:rsidR="00030E8D" w:rsidRPr="0074020B" w:rsidRDefault="00021BEF" w:rsidP="0074020B">
      <w:pPr>
        <w:pStyle w:val="a5"/>
        <w:spacing w:line="480" w:lineRule="auto"/>
        <w:ind w:leftChars="0" w:left="709" w:firstLineChars="950" w:firstLine="2280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⑤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Other </w:t>
      </w:r>
      <w:proofErr w:type="gramStart"/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</w:t>
      </w:r>
      <w:proofErr w:type="gramEnd"/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        )</w:t>
      </w:r>
    </w:p>
    <w:p w14:paraId="410237DB" w14:textId="6ADB18C7" w:rsidR="00030E8D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What is your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monthly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household income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</w:p>
    <w:p w14:paraId="3B7B36C4" w14:textId="77777777" w:rsidR="00021BEF" w:rsidRPr="0074020B" w:rsidRDefault="00030E8D" w:rsidP="0074020B">
      <w:pPr>
        <w:pStyle w:val="a5"/>
        <w:numPr>
          <w:ilvl w:val="2"/>
          <w:numId w:val="5"/>
        </w:numPr>
        <w:spacing w:line="480" w:lineRule="auto"/>
        <w:ind w:leftChars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74020B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KRW</w:t>
      </w:r>
      <w:proofErr w:type="gramEnd"/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1 million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KRW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1 to 2 million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③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KRW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>2 to 3 million</w:t>
      </w:r>
    </w:p>
    <w:p w14:paraId="0D259F0F" w14:textId="00F0BEC5" w:rsidR="00030E8D" w:rsidRPr="0074020B" w:rsidRDefault="00021BEF" w:rsidP="0074020B">
      <w:pPr>
        <w:spacing w:line="480" w:lineRule="auto"/>
        <w:ind w:left="192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④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KRW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>3 to 4 million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⑤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KRW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>4 to 5 million</w:t>
      </w:r>
      <w:r w:rsidR="00B15519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30E8D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⑥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KRW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5 million 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>&lt;</w:t>
      </w:r>
    </w:p>
    <w:p w14:paraId="43CEA677" w14:textId="77777777" w:rsidR="00021BEF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What is your highest education level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</w:p>
    <w:p w14:paraId="4986D922" w14:textId="77777777" w:rsidR="00021BEF" w:rsidRPr="0074020B" w:rsidRDefault="00030E8D" w:rsidP="0074020B">
      <w:pPr>
        <w:pStyle w:val="a5"/>
        <w:numPr>
          <w:ilvl w:val="2"/>
          <w:numId w:val="5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>High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>school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Attending/graduated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>from un undergraduate school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162F7AC" w14:textId="7581BEA7" w:rsidR="00030E8D" w:rsidRPr="0074020B" w:rsidRDefault="00030E8D" w:rsidP="0074020B">
      <w:pPr>
        <w:pStyle w:val="a5"/>
        <w:numPr>
          <w:ilvl w:val="2"/>
          <w:numId w:val="5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Attending/graduated 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from a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>graduate school</w:t>
      </w:r>
      <w:r w:rsidR="007E2F0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④</w:t>
      </w:r>
      <w:r w:rsidR="00E95DC2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F5E97" w:rsidRPr="0074020B">
        <w:rPr>
          <w:rFonts w:ascii="Times New Roman" w:hAnsi="Times New Roman"/>
          <w:color w:val="000000" w:themeColor="text1"/>
          <w:sz w:val="24"/>
          <w:szCs w:val="24"/>
        </w:rPr>
        <w:t>Other</w:t>
      </w:r>
    </w:p>
    <w:p w14:paraId="5B3DDF78" w14:textId="77777777" w:rsid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What is the diagnosis of your congenital heart disease</w:t>
      </w:r>
      <w:r w:rsidR="00F1557C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  <w:r w:rsidR="00CF7698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5DEB67E" w14:textId="5108D771" w:rsidR="00CF7698" w:rsidRPr="0074020B" w:rsidRDefault="00CF7698" w:rsidP="0074020B">
      <w:pPr>
        <w:pStyle w:val="a5"/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________________________________</w:t>
      </w:r>
    </w:p>
    <w:p w14:paraId="6000F2AD" w14:textId="4551EE23" w:rsidR="0099767D" w:rsidRPr="0074020B" w:rsidRDefault="009F5E97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What is/was the 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procedure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for your congenital heart disease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>? (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>Date and number of procedures done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4020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Name of surgery/procedure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>________________________________</w:t>
      </w:r>
    </w:p>
    <w:p w14:paraId="707A52B5" w14:textId="732993DF" w:rsidR="00021BEF" w:rsidRPr="0074020B" w:rsidRDefault="007E2F0B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Are 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>you tak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any medications?</w:t>
      </w:r>
      <w:r w:rsidR="00E77C02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1557C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E1F9E0B" w14:textId="276889C7" w:rsidR="00195C24" w:rsidRPr="0074020B" w:rsidRDefault="00021BEF" w:rsidP="0074020B">
      <w:pPr>
        <w:pStyle w:val="a5"/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①</w:t>
      </w:r>
      <w:r w:rsidR="00F1557C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>Yes (Number</w:t>
      </w:r>
      <w:r w:rsidR="00F1557C" w:rsidRPr="0074020B">
        <w:rPr>
          <w:rFonts w:ascii="Times New Roman" w:hAnsi="Times New Roman"/>
          <w:color w:val="000000" w:themeColor="text1"/>
          <w:sz w:val="24"/>
          <w:szCs w:val="24"/>
        </w:rPr>
        <w:t>: _____________,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Name of medication</w:t>
      </w:r>
      <w:r w:rsidR="00F1557C" w:rsidRPr="0074020B">
        <w:rPr>
          <w:rFonts w:ascii="Times New Roman" w:hAnsi="Times New Roman"/>
          <w:color w:val="000000" w:themeColor="text1"/>
          <w:sz w:val="24"/>
          <w:szCs w:val="24"/>
        </w:rPr>
        <w:t>: _____________</w:t>
      </w:r>
      <w:proofErr w:type="gramStart"/>
      <w:r w:rsidR="00F1557C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),  </w:t>
      </w:r>
      <w:r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proofErr w:type="gramEnd"/>
      <w:r w:rsidR="00F1557C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B1A78" w:rsidRPr="0074020B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14:paraId="395656CD" w14:textId="4D39F6E5" w:rsidR="00030E8D" w:rsidRPr="0074020B" w:rsidRDefault="00B70C74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What was the level of </w:t>
      </w:r>
      <w:r w:rsidR="0050683C" w:rsidRPr="0074020B">
        <w:rPr>
          <w:rFonts w:ascii="Times New Roman" w:hAnsi="Times New Roman"/>
          <w:color w:val="000000" w:themeColor="text1"/>
          <w:sz w:val="24"/>
          <w:szCs w:val="24"/>
        </w:rPr>
        <w:t>tolerance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regarding sexual activities </w:t>
      </w:r>
      <w:r w:rsidR="007479B0" w:rsidRPr="0074020B">
        <w:rPr>
          <w:rFonts w:ascii="Times New Roman" w:hAnsi="Times New Roman"/>
          <w:color w:val="000000" w:themeColor="text1"/>
          <w:sz w:val="24"/>
          <w:szCs w:val="24"/>
        </w:rPr>
        <w:t>in your family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when you were growing up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14:paraId="404CB8EF" w14:textId="6D19A5AA" w:rsidR="00030E8D" w:rsidRPr="0074020B" w:rsidRDefault="00030E8D" w:rsidP="0074020B">
      <w:pPr>
        <w:pStyle w:val="a5"/>
        <w:numPr>
          <w:ilvl w:val="2"/>
          <w:numId w:val="5"/>
        </w:numPr>
        <w:spacing w:line="480" w:lineRule="auto"/>
        <w:ind w:leftChars="0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0683C" w:rsidRPr="0074020B">
        <w:rPr>
          <w:rFonts w:ascii="Times New Roman" w:hAnsi="Times New Roman"/>
          <w:color w:val="000000" w:themeColor="text1"/>
          <w:sz w:val="24"/>
          <w:szCs w:val="24"/>
        </w:rPr>
        <w:t>Highly</w:t>
      </w:r>
      <w:r w:rsidR="0073429E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tolerant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0683C" w:rsidRPr="0074020B">
        <w:rPr>
          <w:rFonts w:ascii="Times New Roman" w:hAnsi="Times New Roman"/>
          <w:color w:val="000000" w:themeColor="text1"/>
          <w:sz w:val="24"/>
          <w:szCs w:val="24"/>
        </w:rPr>
        <w:t>Somewhat tolerant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③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E2F53" w:rsidRPr="0074020B">
        <w:rPr>
          <w:rFonts w:ascii="Times New Roman" w:hAnsi="Times New Roman"/>
          <w:color w:val="000000" w:themeColor="text1"/>
          <w:sz w:val="24"/>
          <w:szCs w:val="24"/>
        </w:rPr>
        <w:t>Rarely tolerant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④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E2F53" w:rsidRPr="0074020B">
        <w:rPr>
          <w:rFonts w:ascii="Times New Roman" w:hAnsi="Times New Roman"/>
          <w:color w:val="000000" w:themeColor="text1"/>
          <w:sz w:val="24"/>
          <w:szCs w:val="24"/>
        </w:rPr>
        <w:t>Highly intolerant</w:t>
      </w:r>
    </w:p>
    <w:p w14:paraId="1DCE1DCD" w14:textId="5180C328" w:rsidR="00030E8D" w:rsidRPr="0074020B" w:rsidRDefault="00055F6E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lastRenderedPageBreak/>
        <w:t>Have you ever received education regarding sex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①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74020B">
        <w:rPr>
          <w:rFonts w:ascii="Times New Roman" w:hAnsi="Times New Roman"/>
          <w:color w:val="000000" w:themeColor="text1"/>
          <w:sz w:val="24"/>
          <w:szCs w:val="24"/>
        </w:rPr>
        <w:t>Yes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proofErr w:type="gramEnd"/>
      <w:r w:rsidR="00021BEF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14:paraId="24D414E3" w14:textId="5EDCB333" w:rsidR="00030E8D" w:rsidRPr="0074020B" w:rsidRDefault="00055F6E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If yes, how many times have you received it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 </w:t>
      </w:r>
    </w:p>
    <w:p w14:paraId="77320441" w14:textId="247FF85D" w:rsidR="00030E8D" w:rsidRPr="0074020B" w:rsidRDefault="00055F6E" w:rsidP="0074020B">
      <w:pPr>
        <w:pStyle w:val="a5"/>
        <w:spacing w:line="480" w:lineRule="auto"/>
        <w:ind w:leftChars="0" w:left="709" w:firstLineChars="100" w:firstLine="240"/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>School</w:t>
      </w:r>
      <w:proofErr w:type="gramStart"/>
      <w:r w:rsidR="00030E8D"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>:  (</w:t>
      </w:r>
      <w:proofErr w:type="gramEnd"/>
      <w:r w:rsidR="00030E8D"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    ) </w:t>
      </w:r>
      <w:r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>times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     </w:t>
      </w:r>
      <w:r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>Work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: (     ) </w:t>
      </w:r>
      <w:r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>times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    </w:t>
      </w:r>
      <w:r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>Others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: (     ) </w:t>
      </w:r>
      <w:r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>times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  </w:t>
      </w:r>
    </w:p>
    <w:p w14:paraId="516B3409" w14:textId="2DFCBA72" w:rsidR="00030E8D" w:rsidRPr="0074020B" w:rsidRDefault="00F44332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>If yes, what kind of contents were included</w:t>
      </w:r>
      <w:r w:rsidR="00030E8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?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>Check (V) all that apply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64BD5451" w14:textId="77777777" w:rsidR="00021BEF" w:rsidRPr="0074020B" w:rsidRDefault="00721E57" w:rsidP="0074020B">
      <w:pPr>
        <w:pStyle w:val="a5"/>
        <w:spacing w:line="480" w:lineRule="auto"/>
        <w:ind w:leftChars="0" w:left="709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Pregnancy and childbirth </w:t>
      </w:r>
      <w:proofErr w:type="gramStart"/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</w:t>
      </w:r>
      <w:proofErr w:type="gramEnd"/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), </w:t>
      </w:r>
      <w:r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Contraception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 ), </w:t>
      </w:r>
      <w:r w:rsidR="003A17B7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Structure and function of the reproductive organs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  ), </w:t>
      </w:r>
      <w:r w:rsidR="003A17B7" w:rsidRPr="0074020B">
        <w:rPr>
          <w:rFonts w:ascii="Times New Roman" w:hAnsi="Times New Roman"/>
          <w:color w:val="000000" w:themeColor="text1"/>
          <w:sz w:val="24"/>
          <w:szCs w:val="24"/>
        </w:rPr>
        <w:t>Sexual hara</w:t>
      </w:r>
      <w:r w:rsidR="00B242AB" w:rsidRPr="0074020B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3A17B7" w:rsidRPr="0074020B">
        <w:rPr>
          <w:rFonts w:ascii="Times New Roman" w:hAnsi="Times New Roman"/>
          <w:color w:val="000000" w:themeColor="text1"/>
          <w:sz w:val="24"/>
          <w:szCs w:val="24"/>
        </w:rPr>
        <w:t>sment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(    ), </w:t>
      </w:r>
      <w:r w:rsidR="00B242AB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Gender identity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>(   ),</w:t>
      </w:r>
      <w:r w:rsidR="007479B0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23E19" w:rsidRPr="0074020B">
        <w:rPr>
          <w:rFonts w:ascii="Times New Roman" w:hAnsi="Times New Roman"/>
          <w:color w:val="000000" w:themeColor="text1"/>
          <w:sz w:val="24"/>
          <w:szCs w:val="24"/>
        </w:rPr>
        <w:t>Sex counseling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 (   ), </w:t>
      </w:r>
      <w:r w:rsidR="00B23E19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Sex life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 ), </w:t>
      </w:r>
      <w:r w:rsidR="00B23E19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Geriatric sex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 ), </w:t>
      </w:r>
      <w:r w:rsidR="00B23E19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Disabilities and sex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(   ), </w:t>
      </w:r>
      <w:r w:rsidR="00B23E19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Chronic diseases and sex </w:t>
      </w:r>
      <w:r w:rsidR="0099767D" w:rsidRPr="0074020B">
        <w:rPr>
          <w:rFonts w:ascii="Times New Roman" w:hAnsi="Times New Roman"/>
          <w:color w:val="000000" w:themeColor="text1"/>
          <w:sz w:val="24"/>
          <w:szCs w:val="24"/>
        </w:rPr>
        <w:t>(   )</w:t>
      </w:r>
      <w:r w:rsidR="00021BEF" w:rsidRPr="0074020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B23E19" w:rsidRPr="0074020B">
        <w:rPr>
          <w:rFonts w:ascii="Times New Roman" w:hAnsi="Times New Roman"/>
          <w:sz w:val="24"/>
          <w:szCs w:val="24"/>
        </w:rPr>
        <w:t>Other</w:t>
      </w:r>
    </w:p>
    <w:p w14:paraId="421881F0" w14:textId="3E15E980" w:rsidR="0099767D" w:rsidRPr="0074020B" w:rsidRDefault="0099767D" w:rsidP="0074020B">
      <w:pPr>
        <w:pStyle w:val="a5"/>
        <w:spacing w:line="480" w:lineRule="auto"/>
        <w:ind w:leftChars="0" w:left="709"/>
        <w:rPr>
          <w:rFonts w:ascii="Times New Roman" w:hAnsi="Times New Roman"/>
          <w:color w:val="000000" w:themeColor="text1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>___________________________________________________________________________</w:t>
      </w:r>
    </w:p>
    <w:p w14:paraId="413D9B4B" w14:textId="700EC2DF" w:rsidR="0099767D" w:rsidRPr="0074020B" w:rsidRDefault="00A921CC" w:rsidP="0074020B">
      <w:pPr>
        <w:pStyle w:val="a5"/>
        <w:spacing w:line="480" w:lineRule="auto"/>
        <w:ind w:leftChars="0" w:left="709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>Among the contents of sex education that you have received so far, what were the main contents</w:t>
      </w:r>
      <w:r w:rsidR="00473713" w:rsidRPr="0074020B">
        <w:rPr>
          <w:rFonts w:ascii="Times New Roman" w:hAnsi="Times New Roman"/>
          <w:sz w:val="24"/>
          <w:szCs w:val="24"/>
        </w:rPr>
        <w:t>? (</w:t>
      </w:r>
      <w:r w:rsidRPr="0074020B">
        <w:rPr>
          <w:rFonts w:ascii="Times New Roman" w:hAnsi="Times New Roman"/>
          <w:sz w:val="24"/>
          <w:szCs w:val="24"/>
        </w:rPr>
        <w:t>Choose from the 10 examples above</w:t>
      </w:r>
      <w:r w:rsidR="00473713" w:rsidRPr="0074020B">
        <w:rPr>
          <w:rFonts w:ascii="Times New Roman" w:hAnsi="Times New Roman"/>
          <w:sz w:val="24"/>
          <w:szCs w:val="24"/>
        </w:rPr>
        <w:t>)</w:t>
      </w:r>
    </w:p>
    <w:p w14:paraId="737B748B" w14:textId="42F30B07" w:rsidR="00473713" w:rsidRPr="0074020B" w:rsidRDefault="00473713" w:rsidP="0074020B">
      <w:pPr>
        <w:pStyle w:val="a5"/>
        <w:spacing w:line="480" w:lineRule="auto"/>
        <w:ind w:leftChars="0" w:left="709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>___________________________________________________________________________</w:t>
      </w:r>
    </w:p>
    <w:p w14:paraId="5795C71E" w14:textId="3D525F3C" w:rsidR="00030E8D" w:rsidRPr="0074020B" w:rsidRDefault="007479B0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>Have you ever had sexual experience</w:t>
      </w:r>
      <w:r w:rsidR="00030E8D" w:rsidRPr="0074020B">
        <w:rPr>
          <w:rFonts w:ascii="Times New Roman" w:hAnsi="Times New Roman"/>
          <w:sz w:val="24"/>
          <w:szCs w:val="24"/>
        </w:rPr>
        <w:t xml:space="preserve">?  </w:t>
      </w:r>
    </w:p>
    <w:p w14:paraId="2804C109" w14:textId="4AE6D05B" w:rsidR="00030E8D" w:rsidRPr="0074020B" w:rsidRDefault="00030E8D" w:rsidP="0074020B">
      <w:pPr>
        <w:pStyle w:val="a5"/>
        <w:numPr>
          <w:ilvl w:val="2"/>
          <w:numId w:val="5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 xml:space="preserve"> </w:t>
      </w:r>
      <w:r w:rsidR="00DA38BD" w:rsidRPr="0074020B">
        <w:rPr>
          <w:rFonts w:ascii="Times New Roman" w:hAnsi="Times New Roman"/>
          <w:sz w:val="24"/>
          <w:szCs w:val="24"/>
        </w:rPr>
        <w:t xml:space="preserve">No experience of intercourse </w:t>
      </w:r>
      <w:r w:rsidR="00021BEF" w:rsidRPr="0074020B">
        <w:rPr>
          <w:rFonts w:ascii="바탕" w:eastAsia="바탕" w:hAnsi="바탕" w:cs="바탕" w:hint="eastAsia"/>
          <w:color w:val="000000" w:themeColor="text1"/>
          <w:sz w:val="24"/>
          <w:szCs w:val="24"/>
        </w:rPr>
        <w:t>②</w:t>
      </w:r>
      <w:r w:rsidRPr="0074020B">
        <w:rPr>
          <w:rFonts w:ascii="Times New Roman" w:hAnsi="Times New Roman"/>
          <w:sz w:val="24"/>
          <w:szCs w:val="24"/>
        </w:rPr>
        <w:t xml:space="preserve"> </w:t>
      </w:r>
      <w:r w:rsidR="00DA38BD" w:rsidRPr="0074020B">
        <w:rPr>
          <w:rFonts w:ascii="Times New Roman" w:hAnsi="Times New Roman"/>
          <w:sz w:val="24"/>
          <w:szCs w:val="24"/>
        </w:rPr>
        <w:t>I have experienced intercourse</w:t>
      </w:r>
    </w:p>
    <w:p w14:paraId="18859593" w14:textId="1C1C529F" w:rsidR="00030E8D" w:rsidRPr="0074020B" w:rsidRDefault="00DA38BD" w:rsidP="0074020B">
      <w:pPr>
        <w:pStyle w:val="a5"/>
        <w:numPr>
          <w:ilvl w:val="0"/>
          <w:numId w:val="5"/>
        </w:numPr>
        <w:spacing w:line="480" w:lineRule="auto"/>
        <w:ind w:leftChars="0" w:left="709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 xml:space="preserve">Do you have something related to sex that you </w:t>
      </w:r>
      <w:r w:rsidR="007479B0" w:rsidRPr="0074020B">
        <w:rPr>
          <w:rFonts w:ascii="Times New Roman" w:hAnsi="Times New Roman"/>
          <w:sz w:val="24"/>
          <w:szCs w:val="24"/>
        </w:rPr>
        <w:t xml:space="preserve">always </w:t>
      </w:r>
      <w:r w:rsidRPr="0074020B">
        <w:rPr>
          <w:rFonts w:ascii="Times New Roman" w:hAnsi="Times New Roman"/>
          <w:sz w:val="24"/>
          <w:szCs w:val="24"/>
        </w:rPr>
        <w:t>wanted to know?</w:t>
      </w:r>
    </w:p>
    <w:p w14:paraId="57C7F85A" w14:textId="3E57B0A7" w:rsidR="00030E8D" w:rsidRPr="0074020B" w:rsidRDefault="00030E8D" w:rsidP="0074020B">
      <w:pPr>
        <w:pStyle w:val="a5"/>
        <w:spacing w:line="480" w:lineRule="auto"/>
        <w:ind w:leftChars="0" w:left="709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>___________________________________________________________________________</w:t>
      </w:r>
    </w:p>
    <w:p w14:paraId="0F679220" w14:textId="77777777" w:rsidR="00B15519" w:rsidRPr="0074020B" w:rsidRDefault="00B15519" w:rsidP="0074020B">
      <w:pPr>
        <w:pStyle w:val="a5"/>
        <w:spacing w:line="480" w:lineRule="auto"/>
        <w:ind w:leftChars="0" w:left="1120"/>
        <w:rPr>
          <w:rFonts w:ascii="Times New Roman" w:hAnsi="Times New Roman"/>
          <w:b/>
          <w:sz w:val="24"/>
          <w:szCs w:val="24"/>
        </w:rPr>
      </w:pPr>
    </w:p>
    <w:p w14:paraId="121EE0E0" w14:textId="500514D4" w:rsidR="00B15519" w:rsidRPr="0074020B" w:rsidRDefault="00B15519" w:rsidP="0074020B">
      <w:pPr>
        <w:pStyle w:val="a5"/>
        <w:numPr>
          <w:ilvl w:val="0"/>
          <w:numId w:val="12"/>
        </w:numPr>
        <w:spacing w:line="480" w:lineRule="auto"/>
        <w:ind w:leftChars="0"/>
        <w:jc w:val="left"/>
        <w:rPr>
          <w:rFonts w:ascii="Times New Roman" w:hAnsi="Times New Roman"/>
          <w:b/>
          <w:sz w:val="28"/>
          <w:szCs w:val="24"/>
        </w:rPr>
      </w:pPr>
      <w:r w:rsidRPr="0074020B">
        <w:rPr>
          <w:rFonts w:ascii="Times New Roman" w:hAnsi="Times New Roman"/>
          <w:b/>
          <w:sz w:val="28"/>
          <w:szCs w:val="24"/>
        </w:rPr>
        <w:t xml:space="preserve">Knowledge Related to Safe Sex Practices </w:t>
      </w:r>
    </w:p>
    <w:p w14:paraId="6DFCE6D3" w14:textId="41D7461A" w:rsidR="00B15519" w:rsidRPr="0074020B" w:rsidRDefault="00B15519" w:rsidP="0074020B">
      <w:pPr>
        <w:spacing w:line="480" w:lineRule="auto"/>
        <w:ind w:left="400"/>
        <w:jc w:val="left"/>
        <w:rPr>
          <w:rFonts w:ascii="Times New Roman" w:hAnsi="Times New Roman"/>
          <w:sz w:val="24"/>
          <w:szCs w:val="24"/>
        </w:rPr>
      </w:pPr>
      <w:r w:rsidRPr="0074020B">
        <w:rPr>
          <w:rFonts w:ascii="Times New Roman" w:hAnsi="Times New Roman"/>
          <w:sz w:val="24"/>
          <w:szCs w:val="24"/>
        </w:rPr>
        <w:t>The following questions are about knowledge related to sexual health. Please read it and check if it's correct or wrong.</w:t>
      </w:r>
    </w:p>
    <w:tbl>
      <w:tblPr>
        <w:tblStyle w:val="a4"/>
        <w:tblW w:w="0" w:type="auto"/>
        <w:tblInd w:w="1120" w:type="dxa"/>
        <w:tblLook w:val="04A0" w:firstRow="1" w:lastRow="0" w:firstColumn="1" w:lastColumn="0" w:noHBand="0" w:noVBand="1"/>
      </w:tblPr>
      <w:tblGrid>
        <w:gridCol w:w="6105"/>
        <w:gridCol w:w="1134"/>
        <w:gridCol w:w="1383"/>
      </w:tblGrid>
      <w:tr w:rsidR="00021BEF" w:rsidRPr="0074020B" w14:paraId="5A2482CD" w14:textId="77777777" w:rsidTr="00B15519">
        <w:tc>
          <w:tcPr>
            <w:tcW w:w="6105" w:type="dxa"/>
          </w:tcPr>
          <w:p w14:paraId="5FF44DD1" w14:textId="3FCE92AE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20B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134" w:type="dxa"/>
          </w:tcPr>
          <w:p w14:paraId="3A5A2FB4" w14:textId="3D5BC9B6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20B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1383" w:type="dxa"/>
          </w:tcPr>
          <w:p w14:paraId="30E4F1FF" w14:textId="177473AB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20B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</w:tr>
      <w:tr w:rsidR="00B15519" w:rsidRPr="0074020B" w14:paraId="182975F1" w14:textId="77777777" w:rsidTr="004D2711">
        <w:tc>
          <w:tcPr>
            <w:tcW w:w="6105" w:type="dxa"/>
            <w:vAlign w:val="center"/>
          </w:tcPr>
          <w:p w14:paraId="45BAD108" w14:textId="3EB2DE61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1. When using a condom, make sure to leave some space near its tip </w:t>
            </w:r>
          </w:p>
        </w:tc>
        <w:tc>
          <w:tcPr>
            <w:tcW w:w="1134" w:type="dxa"/>
          </w:tcPr>
          <w:p w14:paraId="2AF20297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215A16CD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282B2E20" w14:textId="77777777" w:rsidTr="004D2711">
        <w:tc>
          <w:tcPr>
            <w:tcW w:w="6105" w:type="dxa"/>
            <w:vAlign w:val="center"/>
          </w:tcPr>
          <w:p w14:paraId="099E4C43" w14:textId="1F8C9372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2. Sexual partners need to remove condoms by rolling them from their bases, post ejaculation, to prevent semen from leaking out </w:t>
            </w:r>
          </w:p>
        </w:tc>
        <w:tc>
          <w:tcPr>
            <w:tcW w:w="1134" w:type="dxa"/>
          </w:tcPr>
          <w:p w14:paraId="18E0522D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70BD45C9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11525E1B" w14:textId="77777777" w:rsidTr="004D2711">
        <w:tc>
          <w:tcPr>
            <w:tcW w:w="6105" w:type="dxa"/>
            <w:vAlign w:val="center"/>
          </w:tcPr>
          <w:p w14:paraId="1B955014" w14:textId="092E788D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3. The reuse of a condom is possible after a thorough </w:t>
            </w: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lastRenderedPageBreak/>
              <w:t xml:space="preserve">washing </w:t>
            </w:r>
          </w:p>
        </w:tc>
        <w:tc>
          <w:tcPr>
            <w:tcW w:w="1134" w:type="dxa"/>
          </w:tcPr>
          <w:p w14:paraId="4A2DC98F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599A58ED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6D9BBAEE" w14:textId="77777777" w:rsidTr="004D2711">
        <w:tc>
          <w:tcPr>
            <w:tcW w:w="6105" w:type="dxa"/>
            <w:vAlign w:val="center"/>
          </w:tcPr>
          <w:p w14:paraId="1FF0FBC4" w14:textId="58C3E3A8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4. Daily prevention pills are an effective method of contraception </w:t>
            </w:r>
          </w:p>
        </w:tc>
        <w:tc>
          <w:tcPr>
            <w:tcW w:w="1134" w:type="dxa"/>
          </w:tcPr>
          <w:p w14:paraId="7AF74C64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7C3A8F63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1386B9CA" w14:textId="77777777" w:rsidTr="004D2711">
        <w:tc>
          <w:tcPr>
            <w:tcW w:w="6105" w:type="dxa"/>
            <w:vAlign w:val="center"/>
          </w:tcPr>
          <w:p w14:paraId="0A5F20F2" w14:textId="0582533E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5. Two days is the lifespan of the male sperm inside a woman's body </w:t>
            </w:r>
          </w:p>
        </w:tc>
        <w:tc>
          <w:tcPr>
            <w:tcW w:w="1134" w:type="dxa"/>
          </w:tcPr>
          <w:p w14:paraId="7E7F875A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7D7884AC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2831C029" w14:textId="77777777" w:rsidTr="004D2711">
        <w:tc>
          <w:tcPr>
            <w:tcW w:w="6105" w:type="dxa"/>
            <w:vAlign w:val="center"/>
          </w:tcPr>
          <w:p w14:paraId="3292453D" w14:textId="4389F830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6. Pregnancy is an unlikely result of adolescents taking part in sexual intercourse for the first time </w:t>
            </w:r>
          </w:p>
        </w:tc>
        <w:tc>
          <w:tcPr>
            <w:tcW w:w="1134" w:type="dxa"/>
          </w:tcPr>
          <w:p w14:paraId="3076FA3F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5F6B087E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412F9476" w14:textId="77777777" w:rsidTr="004D2711">
        <w:tc>
          <w:tcPr>
            <w:tcW w:w="6105" w:type="dxa"/>
            <w:vAlign w:val="center"/>
          </w:tcPr>
          <w:p w14:paraId="17A5BE70" w14:textId="5F131490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7. Taking the penis out of the vagina right before ejaculation is a safe and reliable way of preventing pregnancy </w:t>
            </w:r>
          </w:p>
        </w:tc>
        <w:tc>
          <w:tcPr>
            <w:tcW w:w="1134" w:type="dxa"/>
          </w:tcPr>
          <w:p w14:paraId="4C87847C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05F272ED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3E262323" w14:textId="77777777" w:rsidTr="00D46C3C">
        <w:tc>
          <w:tcPr>
            <w:tcW w:w="6105" w:type="dxa"/>
            <w:vAlign w:val="center"/>
          </w:tcPr>
          <w:p w14:paraId="595F4CB4" w14:textId="72F28539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8. Having sexual intercourse with an individual under the age of 16 is against the law </w:t>
            </w:r>
          </w:p>
        </w:tc>
        <w:tc>
          <w:tcPr>
            <w:tcW w:w="1134" w:type="dxa"/>
          </w:tcPr>
          <w:p w14:paraId="380E8D6D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215467FD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6EED5340" w14:textId="77777777" w:rsidTr="00D46C3C">
        <w:tc>
          <w:tcPr>
            <w:tcW w:w="6105" w:type="dxa"/>
            <w:vAlign w:val="center"/>
          </w:tcPr>
          <w:p w14:paraId="581EC177" w14:textId="1A040619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9. The withdrawal method removing the penis just before ejaculation is the best way of preventing STD's (sexually transmitted diseases) </w:t>
            </w:r>
          </w:p>
        </w:tc>
        <w:tc>
          <w:tcPr>
            <w:tcW w:w="1134" w:type="dxa"/>
          </w:tcPr>
          <w:p w14:paraId="2EF0E493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6A7D95EB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6A477266" w14:textId="77777777" w:rsidTr="00D46C3C">
        <w:tc>
          <w:tcPr>
            <w:tcW w:w="6105" w:type="dxa"/>
            <w:vAlign w:val="center"/>
          </w:tcPr>
          <w:p w14:paraId="219FBA42" w14:textId="716D1FDE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10. Once a person has taken their first contraceptive pill, they are immediately immune from getting pregnant </w:t>
            </w:r>
          </w:p>
        </w:tc>
        <w:tc>
          <w:tcPr>
            <w:tcW w:w="1134" w:type="dxa"/>
          </w:tcPr>
          <w:p w14:paraId="07B94122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69046FF1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45778562" w14:textId="77777777" w:rsidTr="00D46C3C">
        <w:tc>
          <w:tcPr>
            <w:tcW w:w="6105" w:type="dxa"/>
            <w:vAlign w:val="center"/>
          </w:tcPr>
          <w:p w14:paraId="51FCAAF0" w14:textId="7B9E7A50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11. Pregnancy can be avoided by regular vaginal douching </w:t>
            </w:r>
          </w:p>
        </w:tc>
        <w:tc>
          <w:tcPr>
            <w:tcW w:w="1134" w:type="dxa"/>
          </w:tcPr>
          <w:p w14:paraId="6536AB00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7D4B1BD4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397C958F" w14:textId="77777777" w:rsidTr="00D46C3C">
        <w:tc>
          <w:tcPr>
            <w:tcW w:w="6105" w:type="dxa"/>
            <w:vAlign w:val="center"/>
          </w:tcPr>
          <w:p w14:paraId="1544D3B3" w14:textId="61A58C6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12. The consumption of a "morning after pill" within seven days of intercourse can prevent pregnancy </w:t>
            </w:r>
          </w:p>
        </w:tc>
        <w:tc>
          <w:tcPr>
            <w:tcW w:w="1134" w:type="dxa"/>
          </w:tcPr>
          <w:p w14:paraId="0C7A3E5E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48B74270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45FC2C99" w14:textId="77777777" w:rsidTr="00D46C3C">
        <w:tc>
          <w:tcPr>
            <w:tcW w:w="6105" w:type="dxa"/>
            <w:vAlign w:val="center"/>
          </w:tcPr>
          <w:p w14:paraId="7B8264BD" w14:textId="2287FE5B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13. Avoiding sexual intercourse according to the menstrual cycle is an effective contraception method </w:t>
            </w:r>
          </w:p>
        </w:tc>
        <w:tc>
          <w:tcPr>
            <w:tcW w:w="1134" w:type="dxa"/>
          </w:tcPr>
          <w:p w14:paraId="545FA60A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74719F60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2A490247" w14:textId="77777777" w:rsidTr="00D46C3C">
        <w:tc>
          <w:tcPr>
            <w:tcW w:w="6105" w:type="dxa"/>
            <w:vAlign w:val="center"/>
          </w:tcPr>
          <w:p w14:paraId="7647B3D5" w14:textId="5635BEB3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 xml:space="preserve">14. The safety period of not getting pregnant is seven (7) days after and seven (7) days before menstruation </w:t>
            </w:r>
          </w:p>
        </w:tc>
        <w:tc>
          <w:tcPr>
            <w:tcW w:w="1134" w:type="dxa"/>
          </w:tcPr>
          <w:p w14:paraId="37CAF2CF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7FD1AF8F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15519" w:rsidRPr="0074020B" w14:paraId="4FCA2F7A" w14:textId="77777777" w:rsidTr="00D46C3C">
        <w:tc>
          <w:tcPr>
            <w:tcW w:w="6105" w:type="dxa"/>
            <w:vAlign w:val="center"/>
          </w:tcPr>
          <w:p w14:paraId="4DE9250D" w14:textId="1033D9D0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4020B">
              <w:rPr>
                <w:rFonts w:ascii="Times New Roman" w:eastAsia="HY신명조" w:hAnsi="Times New Roman"/>
                <w:kern w:val="0"/>
                <w:sz w:val="24"/>
                <w:szCs w:val="24"/>
              </w:rPr>
              <w:t>15. Sexual intercourse during menstruation does not result in pregnancy</w:t>
            </w:r>
          </w:p>
        </w:tc>
        <w:tc>
          <w:tcPr>
            <w:tcW w:w="1134" w:type="dxa"/>
          </w:tcPr>
          <w:p w14:paraId="043F339A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</w:tcPr>
          <w:p w14:paraId="07AB4030" w14:textId="77777777" w:rsidR="00B15519" w:rsidRPr="0074020B" w:rsidRDefault="00B15519" w:rsidP="0074020B">
            <w:pPr>
              <w:pStyle w:val="a5"/>
              <w:spacing w:line="360" w:lineRule="auto"/>
              <w:ind w:leftChars="0" w:left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32D9F7BB" w14:textId="77777777" w:rsidR="00B15519" w:rsidRPr="0074020B" w:rsidRDefault="00B15519" w:rsidP="0074020B">
      <w:pPr>
        <w:pStyle w:val="a5"/>
        <w:spacing w:line="360" w:lineRule="auto"/>
        <w:ind w:leftChars="0" w:left="1120"/>
        <w:jc w:val="left"/>
        <w:rPr>
          <w:rFonts w:ascii="Times New Roman" w:hAnsi="Times New Roman"/>
          <w:b/>
          <w:sz w:val="24"/>
          <w:szCs w:val="24"/>
        </w:rPr>
      </w:pPr>
    </w:p>
    <w:p w14:paraId="729510C0" w14:textId="26083D46" w:rsidR="001F2247" w:rsidRPr="0074020B" w:rsidRDefault="00DA38BD" w:rsidP="0074020B">
      <w:pPr>
        <w:spacing w:line="480" w:lineRule="auto"/>
        <w:jc w:val="right"/>
        <w:rPr>
          <w:rFonts w:ascii="Times New Roman" w:hAnsi="Times New Roman"/>
          <w:b/>
          <w:sz w:val="24"/>
          <w:szCs w:val="24"/>
        </w:rPr>
      </w:pPr>
      <w:r w:rsidRPr="0074020B">
        <w:rPr>
          <w:rFonts w:ascii="Times New Roman" w:hAnsi="Times New Roman"/>
          <w:b/>
          <w:sz w:val="24"/>
          <w:szCs w:val="24"/>
        </w:rPr>
        <w:t>Thank you for participating in the survey.</w:t>
      </w:r>
    </w:p>
    <w:sectPr w:rsidR="001F2247" w:rsidRPr="0074020B" w:rsidSect="00030E8D">
      <w:footerReference w:type="default" r:id="rId7"/>
      <w:pgSz w:w="11906" w:h="16838"/>
      <w:pgMar w:top="1134" w:right="1077" w:bottom="1134" w:left="1077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A241A" w14:textId="77777777" w:rsidR="006D0405" w:rsidRDefault="006D0405" w:rsidP="00EE0A2B">
      <w:r>
        <w:separator/>
      </w:r>
    </w:p>
  </w:endnote>
  <w:endnote w:type="continuationSeparator" w:id="0">
    <w:p w14:paraId="5439F866" w14:textId="77777777" w:rsidR="006D0405" w:rsidRDefault="006D0405" w:rsidP="00EE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0908207"/>
      <w:docPartObj>
        <w:docPartGallery w:val="Page Numbers (Bottom of Page)"/>
        <w:docPartUnique/>
      </w:docPartObj>
    </w:sdtPr>
    <w:sdtEndPr/>
    <w:sdtContent>
      <w:p w14:paraId="0A760106" w14:textId="77777777" w:rsidR="00F1557C" w:rsidRDefault="00F1557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F0B" w:rsidRPr="00197F0B">
          <w:rPr>
            <w:noProof/>
            <w:lang w:val="ko-KR"/>
          </w:rPr>
          <w:t>2</w:t>
        </w:r>
        <w:r>
          <w:fldChar w:fldCharType="end"/>
        </w:r>
      </w:p>
    </w:sdtContent>
  </w:sdt>
  <w:p w14:paraId="6C120BEF" w14:textId="77777777" w:rsidR="00EA39F2" w:rsidRDefault="00EA39F2" w:rsidP="000B3C3A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87BD3" w14:textId="77777777" w:rsidR="006D0405" w:rsidRDefault="006D0405" w:rsidP="00EE0A2B">
      <w:r>
        <w:separator/>
      </w:r>
    </w:p>
  </w:footnote>
  <w:footnote w:type="continuationSeparator" w:id="0">
    <w:p w14:paraId="5289FC81" w14:textId="77777777" w:rsidR="006D0405" w:rsidRDefault="006D0405" w:rsidP="00EE0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25059"/>
    <w:multiLevelType w:val="hybridMultilevel"/>
    <w:tmpl w:val="DAFEC1F8"/>
    <w:lvl w:ilvl="0" w:tplc="D74C2154">
      <w:start w:val="1"/>
      <w:numFmt w:val="decimal"/>
      <w:lvlText w:val="%1."/>
      <w:lvlJc w:val="left"/>
      <w:pPr>
        <w:ind w:left="1014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58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098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138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1178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218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1258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1298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13380" w:hanging="400"/>
      </w:pPr>
      <w:rPr>
        <w:rFonts w:cs="Times New Roman"/>
      </w:rPr>
    </w:lvl>
  </w:abstractNum>
  <w:abstractNum w:abstractNumId="1" w15:restartNumberingAfterBreak="0">
    <w:nsid w:val="03934D8A"/>
    <w:multiLevelType w:val="hybridMultilevel"/>
    <w:tmpl w:val="CF28EE4C"/>
    <w:lvl w:ilvl="0" w:tplc="5BD433F0">
      <w:start w:val="1"/>
      <w:numFmt w:val="upperRoman"/>
      <w:lvlText w:val="%1."/>
      <w:lvlJc w:val="left"/>
      <w:pPr>
        <w:ind w:left="1120" w:hanging="720"/>
      </w:pPr>
      <w:rPr>
        <w:rFonts w:hint="default"/>
        <w:sz w:val="3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06631B6"/>
    <w:multiLevelType w:val="hybridMultilevel"/>
    <w:tmpl w:val="A89C10A8"/>
    <w:lvl w:ilvl="0" w:tplc="2CB43EE8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25142343"/>
    <w:multiLevelType w:val="hybridMultilevel"/>
    <w:tmpl w:val="78027DDE"/>
    <w:lvl w:ilvl="0" w:tplc="4EAEBA58">
      <w:start w:val="2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FD2275F"/>
    <w:multiLevelType w:val="hybridMultilevel"/>
    <w:tmpl w:val="62E0B19E"/>
    <w:lvl w:ilvl="0" w:tplc="B1BE4902">
      <w:start w:val="1"/>
      <w:numFmt w:val="upperRoman"/>
      <w:lvlText w:val="%1."/>
      <w:lvlJc w:val="left"/>
      <w:pPr>
        <w:ind w:left="1120" w:hanging="72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4A8C0EDE"/>
    <w:multiLevelType w:val="hybridMultilevel"/>
    <w:tmpl w:val="D75EE976"/>
    <w:lvl w:ilvl="0" w:tplc="1794E6B2">
      <w:start w:val="1"/>
      <w:numFmt w:val="decimal"/>
      <w:lvlText w:val="%1."/>
      <w:lvlJc w:val="left"/>
      <w:pPr>
        <w:ind w:left="1480" w:hanging="360"/>
      </w:pPr>
      <w:rPr>
        <w:rFonts w:cs="Times New Roman" w:hint="default"/>
      </w:rPr>
    </w:lvl>
    <w:lvl w:ilvl="1" w:tplc="74880622">
      <w:start w:val="19"/>
      <w:numFmt w:val="bullet"/>
      <w:lvlText w:val="-"/>
      <w:lvlJc w:val="left"/>
      <w:pPr>
        <w:tabs>
          <w:tab w:val="num" w:pos="1880"/>
        </w:tabs>
        <w:ind w:left="1880" w:hanging="360"/>
      </w:pPr>
      <w:rPr>
        <w:rFonts w:ascii="맑은 고딕" w:eastAsia="맑은 고딕" w:hAnsi="맑은 고딕" w:hint="eastAsia"/>
      </w:rPr>
    </w:lvl>
    <w:lvl w:ilvl="2" w:tplc="0D164E3E">
      <w:start w:val="1"/>
      <w:numFmt w:val="decimalEnclosedCircle"/>
      <w:lvlText w:val="%3"/>
      <w:lvlJc w:val="left"/>
      <w:pPr>
        <w:tabs>
          <w:tab w:val="num" w:pos="2280"/>
        </w:tabs>
        <w:ind w:left="2280" w:hanging="360"/>
      </w:pPr>
      <w:rPr>
        <w:rFonts w:ascii="바탕" w:eastAsia="바탕" w:hAnsi="바탕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2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  <w:rPr>
        <w:rFonts w:cs="Times New Roman"/>
      </w:rPr>
    </w:lvl>
  </w:abstractNum>
  <w:abstractNum w:abstractNumId="6" w15:restartNumberingAfterBreak="0">
    <w:nsid w:val="4ABA03DF"/>
    <w:multiLevelType w:val="hybridMultilevel"/>
    <w:tmpl w:val="30D009A4"/>
    <w:lvl w:ilvl="0" w:tplc="3EACBEEE">
      <w:start w:val="1"/>
      <w:numFmt w:val="upperRoman"/>
      <w:lvlText w:val="%1."/>
      <w:lvlJc w:val="left"/>
      <w:pPr>
        <w:ind w:left="184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7" w15:restartNumberingAfterBreak="0">
    <w:nsid w:val="4B98578A"/>
    <w:multiLevelType w:val="hybridMultilevel"/>
    <w:tmpl w:val="F5509304"/>
    <w:lvl w:ilvl="0" w:tplc="18BEB64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1421D6E"/>
    <w:multiLevelType w:val="hybridMultilevel"/>
    <w:tmpl w:val="868876E8"/>
    <w:lvl w:ilvl="0" w:tplc="E12AC45C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 w15:restartNumberingAfterBreak="0">
    <w:nsid w:val="52361564"/>
    <w:multiLevelType w:val="hybridMultilevel"/>
    <w:tmpl w:val="6AF6BEA8"/>
    <w:lvl w:ilvl="0" w:tplc="EBA8149E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 w15:restartNumberingAfterBreak="0">
    <w:nsid w:val="52DC03A3"/>
    <w:multiLevelType w:val="hybridMultilevel"/>
    <w:tmpl w:val="CF2AF390"/>
    <w:lvl w:ilvl="0" w:tplc="5B44A21E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1" w15:restartNumberingAfterBreak="0">
    <w:nsid w:val="7BA41E5B"/>
    <w:multiLevelType w:val="hybridMultilevel"/>
    <w:tmpl w:val="C1D47180"/>
    <w:lvl w:ilvl="0" w:tplc="1794E6B2">
      <w:start w:val="1"/>
      <w:numFmt w:val="decimal"/>
      <w:lvlText w:val="%1."/>
      <w:lvlJc w:val="left"/>
      <w:pPr>
        <w:ind w:left="1637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2077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77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77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3277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677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077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4477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877" w:hanging="400"/>
      </w:pPr>
      <w:rPr>
        <w:rFonts w:cs="Times New Roman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10"/>
  </w:num>
  <w:num w:numId="5">
    <w:abstractNumId w:val="5"/>
  </w:num>
  <w:num w:numId="6">
    <w:abstractNumId w:val="11"/>
  </w:num>
  <w:num w:numId="7">
    <w:abstractNumId w:val="0"/>
  </w:num>
  <w:num w:numId="8">
    <w:abstractNumId w:val="2"/>
  </w:num>
  <w:num w:numId="9">
    <w:abstractNumId w:val="6"/>
  </w:num>
  <w:num w:numId="10">
    <w:abstractNumId w:val="1"/>
  </w:num>
  <w:num w:numId="11">
    <w:abstractNumId w:val="3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8A"/>
    <w:rsid w:val="00021BEF"/>
    <w:rsid w:val="00030E8D"/>
    <w:rsid w:val="000504F6"/>
    <w:rsid w:val="00055F6E"/>
    <w:rsid w:val="000736F8"/>
    <w:rsid w:val="00076F41"/>
    <w:rsid w:val="000B3C3A"/>
    <w:rsid w:val="000E425F"/>
    <w:rsid w:val="001263F3"/>
    <w:rsid w:val="00145074"/>
    <w:rsid w:val="00163B47"/>
    <w:rsid w:val="00195C24"/>
    <w:rsid w:val="00197F0B"/>
    <w:rsid w:val="001A7704"/>
    <w:rsid w:val="001E0648"/>
    <w:rsid w:val="001E2F53"/>
    <w:rsid w:val="001F2247"/>
    <w:rsid w:val="002255D8"/>
    <w:rsid w:val="00276BAF"/>
    <w:rsid w:val="002B6556"/>
    <w:rsid w:val="002D6B38"/>
    <w:rsid w:val="003006A9"/>
    <w:rsid w:val="00302FD2"/>
    <w:rsid w:val="003145CF"/>
    <w:rsid w:val="00325A02"/>
    <w:rsid w:val="00382F76"/>
    <w:rsid w:val="003A0DC7"/>
    <w:rsid w:val="003A17B7"/>
    <w:rsid w:val="00415C72"/>
    <w:rsid w:val="00425096"/>
    <w:rsid w:val="00437091"/>
    <w:rsid w:val="00457F6A"/>
    <w:rsid w:val="00473713"/>
    <w:rsid w:val="00475C81"/>
    <w:rsid w:val="004828B3"/>
    <w:rsid w:val="004A7E9D"/>
    <w:rsid w:val="004C5D70"/>
    <w:rsid w:val="004C5FAA"/>
    <w:rsid w:val="004D1BDC"/>
    <w:rsid w:val="004D54DF"/>
    <w:rsid w:val="004E5C5E"/>
    <w:rsid w:val="004F0D43"/>
    <w:rsid w:val="004F5731"/>
    <w:rsid w:val="004F60A7"/>
    <w:rsid w:val="0050683C"/>
    <w:rsid w:val="00506D8D"/>
    <w:rsid w:val="005310B0"/>
    <w:rsid w:val="00572AB3"/>
    <w:rsid w:val="0058697B"/>
    <w:rsid w:val="00594018"/>
    <w:rsid w:val="005A31C4"/>
    <w:rsid w:val="005B1A78"/>
    <w:rsid w:val="005E63B4"/>
    <w:rsid w:val="005E667E"/>
    <w:rsid w:val="005F255E"/>
    <w:rsid w:val="00632A2D"/>
    <w:rsid w:val="0064629B"/>
    <w:rsid w:val="00655938"/>
    <w:rsid w:val="00670ED5"/>
    <w:rsid w:val="00694491"/>
    <w:rsid w:val="00695FC3"/>
    <w:rsid w:val="00697439"/>
    <w:rsid w:val="0069782A"/>
    <w:rsid w:val="00697B50"/>
    <w:rsid w:val="006D0405"/>
    <w:rsid w:val="006D11A9"/>
    <w:rsid w:val="006F42DF"/>
    <w:rsid w:val="006F49B0"/>
    <w:rsid w:val="007035CD"/>
    <w:rsid w:val="007059FD"/>
    <w:rsid w:val="0071589C"/>
    <w:rsid w:val="00721E57"/>
    <w:rsid w:val="0073429E"/>
    <w:rsid w:val="00734BD1"/>
    <w:rsid w:val="007359D7"/>
    <w:rsid w:val="0074020B"/>
    <w:rsid w:val="00742D5C"/>
    <w:rsid w:val="00747084"/>
    <w:rsid w:val="007479B0"/>
    <w:rsid w:val="0078082F"/>
    <w:rsid w:val="007A2B98"/>
    <w:rsid w:val="007A684C"/>
    <w:rsid w:val="007C0C2C"/>
    <w:rsid w:val="007C66A9"/>
    <w:rsid w:val="007C6ED5"/>
    <w:rsid w:val="007D440F"/>
    <w:rsid w:val="007D7728"/>
    <w:rsid w:val="007E2F0B"/>
    <w:rsid w:val="007F691F"/>
    <w:rsid w:val="00802CE7"/>
    <w:rsid w:val="0081294F"/>
    <w:rsid w:val="00813359"/>
    <w:rsid w:val="00820F9E"/>
    <w:rsid w:val="00824D6A"/>
    <w:rsid w:val="008355E0"/>
    <w:rsid w:val="00854A80"/>
    <w:rsid w:val="00863DA6"/>
    <w:rsid w:val="008716B2"/>
    <w:rsid w:val="008A767D"/>
    <w:rsid w:val="008C77B1"/>
    <w:rsid w:val="008E6C04"/>
    <w:rsid w:val="008F680C"/>
    <w:rsid w:val="00904E22"/>
    <w:rsid w:val="00925811"/>
    <w:rsid w:val="00926DF0"/>
    <w:rsid w:val="00935AF4"/>
    <w:rsid w:val="0098141E"/>
    <w:rsid w:val="0098318C"/>
    <w:rsid w:val="0099767D"/>
    <w:rsid w:val="009A3395"/>
    <w:rsid w:val="009F5E97"/>
    <w:rsid w:val="009F79E6"/>
    <w:rsid w:val="00A32684"/>
    <w:rsid w:val="00A82268"/>
    <w:rsid w:val="00A921CC"/>
    <w:rsid w:val="00A9377A"/>
    <w:rsid w:val="00AE048A"/>
    <w:rsid w:val="00B058E7"/>
    <w:rsid w:val="00B15519"/>
    <w:rsid w:val="00B23E19"/>
    <w:rsid w:val="00B242AB"/>
    <w:rsid w:val="00B3133A"/>
    <w:rsid w:val="00B70C74"/>
    <w:rsid w:val="00B73CF0"/>
    <w:rsid w:val="00B97DC5"/>
    <w:rsid w:val="00BA4902"/>
    <w:rsid w:val="00C27FC8"/>
    <w:rsid w:val="00C366C2"/>
    <w:rsid w:val="00C8444A"/>
    <w:rsid w:val="00C905B5"/>
    <w:rsid w:val="00C927D9"/>
    <w:rsid w:val="00CA1D9D"/>
    <w:rsid w:val="00CA5949"/>
    <w:rsid w:val="00CF517A"/>
    <w:rsid w:val="00CF7698"/>
    <w:rsid w:val="00D01FF9"/>
    <w:rsid w:val="00D9784D"/>
    <w:rsid w:val="00DA38BD"/>
    <w:rsid w:val="00DA5EC8"/>
    <w:rsid w:val="00DC3986"/>
    <w:rsid w:val="00DC497F"/>
    <w:rsid w:val="00DC713B"/>
    <w:rsid w:val="00DE6FD8"/>
    <w:rsid w:val="00E259F4"/>
    <w:rsid w:val="00E36DE2"/>
    <w:rsid w:val="00E5322E"/>
    <w:rsid w:val="00E77C02"/>
    <w:rsid w:val="00E95DC2"/>
    <w:rsid w:val="00EA39F2"/>
    <w:rsid w:val="00ED3461"/>
    <w:rsid w:val="00EE0A2B"/>
    <w:rsid w:val="00EE5908"/>
    <w:rsid w:val="00EF5132"/>
    <w:rsid w:val="00F01CF3"/>
    <w:rsid w:val="00F1557C"/>
    <w:rsid w:val="00F33593"/>
    <w:rsid w:val="00F41646"/>
    <w:rsid w:val="00F44332"/>
    <w:rsid w:val="00F50DF7"/>
    <w:rsid w:val="00F8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1513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31C4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F41646"/>
    <w:rPr>
      <w:rFonts w:cs="Times New Roman"/>
      <w:color w:val="0000FF"/>
      <w:u w:val="single"/>
    </w:rPr>
  </w:style>
  <w:style w:type="table" w:styleId="a4">
    <w:name w:val="Table Grid"/>
    <w:basedOn w:val="a1"/>
    <w:uiPriority w:val="99"/>
    <w:rsid w:val="00F4164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List Paragraph"/>
    <w:basedOn w:val="a"/>
    <w:uiPriority w:val="99"/>
    <w:qFormat/>
    <w:rsid w:val="00457F6A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rsid w:val="003A0DC7"/>
    <w:rPr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locked/>
    <w:rsid w:val="003A0DC7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0"/>
    <w:uiPriority w:val="99"/>
    <w:semiHidden/>
    <w:rsid w:val="00EE0A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semiHidden/>
    <w:locked/>
    <w:rsid w:val="00EE0A2B"/>
    <w:rPr>
      <w:rFonts w:cs="Times New Roman"/>
    </w:rPr>
  </w:style>
  <w:style w:type="paragraph" w:styleId="a8">
    <w:name w:val="footer"/>
    <w:basedOn w:val="a"/>
    <w:link w:val="Char1"/>
    <w:uiPriority w:val="99"/>
    <w:rsid w:val="00EE0A2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locked/>
    <w:rsid w:val="00EE0A2B"/>
    <w:rPr>
      <w:rFonts w:cs="Times New Roman"/>
    </w:rPr>
  </w:style>
  <w:style w:type="paragraph" w:customStyle="1" w:styleId="a9">
    <w:name w:val="바탕글"/>
    <w:basedOn w:val="a"/>
    <w:uiPriority w:val="99"/>
    <w:rsid w:val="00E5322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caption"/>
    <w:basedOn w:val="a"/>
    <w:next w:val="a"/>
    <w:uiPriority w:val="99"/>
    <w:qFormat/>
    <w:locked/>
    <w:rsid w:val="00734BD1"/>
    <w:rPr>
      <w:b/>
      <w:bCs/>
      <w:szCs w:val="20"/>
    </w:rPr>
  </w:style>
  <w:style w:type="paragraph" w:styleId="ab">
    <w:name w:val="Revision"/>
    <w:hidden/>
    <w:uiPriority w:val="99"/>
    <w:semiHidden/>
    <w:rsid w:val="00DE6FD8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03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4-24T04:03:00Z</dcterms:created>
  <dcterms:modified xsi:type="dcterms:W3CDTF">2021-04-24T04:03:00Z</dcterms:modified>
</cp:coreProperties>
</file>